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6"/>
        <w:gridCol w:w="916"/>
        <w:gridCol w:w="916"/>
        <w:gridCol w:w="916"/>
        <w:gridCol w:w="806"/>
        <w:gridCol w:w="916"/>
        <w:gridCol w:w="916"/>
        <w:gridCol w:w="916"/>
        <w:gridCol w:w="916"/>
        <w:gridCol w:w="916"/>
        <w:gridCol w:w="806"/>
        <w:gridCol w:w="916"/>
        <w:gridCol w:w="806"/>
        <w:gridCol w:w="916"/>
        <w:gridCol w:w="963"/>
        <w:gridCol w:w="963"/>
      </w:tblGrid>
      <w:tr w:rsidR="007843E8" w:rsidTr="002A5968"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Year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HDate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MW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MW2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MA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MA2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MAW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FW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FW2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FA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FA2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FAW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W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A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MAFW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A5968" w:rsidRDefault="002A5968">
            <w:r>
              <w:t>MWFA</w:t>
            </w:r>
          </w:p>
        </w:tc>
      </w:tr>
      <w:tr w:rsidR="007843E8" w:rsidTr="002A5968"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>
            <w:r>
              <w:t>198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6B18E4">
            <w:r>
              <w:t>ns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6B18E4">
            <w:r>
              <w:t>ns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6B18E4">
            <w:r>
              <w:t>ns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6B18E4">
            <w:r>
              <w:t>ns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6B18E4">
            <w:r>
              <w:t>ns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6B18E4">
            <w:r>
              <w:t>ns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/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/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/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/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/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/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/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/>
        </w:tc>
        <w:tc>
          <w:tcPr>
            <w:tcW w:w="884" w:type="dxa"/>
            <w:tcBorders>
              <w:top w:val="single" w:sz="4" w:space="0" w:color="auto"/>
            </w:tcBorders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2A5968">
            <w:r>
              <w:t>1982</w:t>
            </w:r>
          </w:p>
        </w:tc>
        <w:tc>
          <w:tcPr>
            <w:tcW w:w="884" w:type="dxa"/>
          </w:tcPr>
          <w:p w:rsidR="002A5968" w:rsidRDefault="006B18E4">
            <w:r>
              <w:t>0.15</w:t>
            </w:r>
          </w:p>
          <w:p w:rsidR="006B18E4" w:rsidRDefault="006B18E4">
            <w:r>
              <w:t>(0.077)</w:t>
            </w:r>
          </w:p>
        </w:tc>
        <w:tc>
          <w:tcPr>
            <w:tcW w:w="884" w:type="dxa"/>
          </w:tcPr>
          <w:p w:rsidR="002A5968" w:rsidRDefault="006B18E4">
            <w:r>
              <w:t>-0.35</w:t>
            </w:r>
          </w:p>
          <w:p w:rsidR="006B18E4" w:rsidRDefault="006B18E4">
            <w:r>
              <w:t>(0.11)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0.29</w:t>
            </w:r>
          </w:p>
          <w:p w:rsidR="006B18E4" w:rsidRDefault="006B18E4" w:rsidP="006B18E4">
            <w:r>
              <w:t>(0.073)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-0.24</w:t>
            </w:r>
          </w:p>
          <w:p w:rsidR="006B18E4" w:rsidRDefault="006B18E4">
            <w:r>
              <w:t>(0.089)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2A5968">
            <w:r>
              <w:t>1983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6B18E4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2A5968">
            <w:r>
              <w:t>1984</w:t>
            </w:r>
          </w:p>
        </w:tc>
        <w:tc>
          <w:tcPr>
            <w:tcW w:w="884" w:type="dxa"/>
          </w:tcPr>
          <w:p w:rsidR="002A5968" w:rsidRDefault="007D6BCE">
            <w:r>
              <w:t>-0.50 (0.11</w:t>
            </w:r>
            <w:r w:rsidR="002A5968">
              <w:t>)</w:t>
            </w:r>
          </w:p>
        </w:tc>
        <w:tc>
          <w:tcPr>
            <w:tcW w:w="884" w:type="dxa"/>
          </w:tcPr>
          <w:p w:rsidR="002A5968" w:rsidRDefault="007D6BCE">
            <w:r>
              <w:t>ns</w:t>
            </w:r>
          </w:p>
        </w:tc>
        <w:tc>
          <w:tcPr>
            <w:tcW w:w="884" w:type="dxa"/>
          </w:tcPr>
          <w:p w:rsidR="002A5968" w:rsidRDefault="007D6BCE">
            <w:r>
              <w:t>ns</w:t>
            </w:r>
          </w:p>
        </w:tc>
        <w:tc>
          <w:tcPr>
            <w:tcW w:w="884" w:type="dxa"/>
          </w:tcPr>
          <w:p w:rsidR="002A5968" w:rsidRDefault="007D6BCE">
            <w:r>
              <w:t>-0.24</w:t>
            </w:r>
          </w:p>
          <w:p w:rsidR="002A5968" w:rsidRDefault="00505FC2" w:rsidP="007D6BCE">
            <w:r>
              <w:t>(</w:t>
            </w:r>
            <w:r w:rsidR="002A5968">
              <w:t>0.1</w:t>
            </w:r>
            <w:r w:rsidR="007D6BCE">
              <w:t>2</w:t>
            </w:r>
            <w:r w:rsidR="002A5968">
              <w:t>)</w:t>
            </w:r>
          </w:p>
        </w:tc>
        <w:tc>
          <w:tcPr>
            <w:tcW w:w="884" w:type="dxa"/>
          </w:tcPr>
          <w:p w:rsidR="002A5968" w:rsidRDefault="007D6BCE">
            <w:r>
              <w:t>ns</w:t>
            </w:r>
          </w:p>
        </w:tc>
        <w:tc>
          <w:tcPr>
            <w:tcW w:w="884" w:type="dxa"/>
          </w:tcPr>
          <w:p w:rsidR="002A5968" w:rsidRDefault="007D6BCE">
            <w:r>
              <w:t>0.38</w:t>
            </w:r>
          </w:p>
          <w:p w:rsidR="007D6BCE" w:rsidRDefault="007D6BCE">
            <w:r>
              <w:t>(0.14)</w:t>
            </w:r>
          </w:p>
        </w:tc>
        <w:tc>
          <w:tcPr>
            <w:tcW w:w="884" w:type="dxa"/>
          </w:tcPr>
          <w:p w:rsidR="002A5968" w:rsidRDefault="007D6BCE">
            <w:r>
              <w:t>0.18</w:t>
            </w:r>
            <w:r w:rsidR="002A5968">
              <w:t xml:space="preserve"> </w:t>
            </w:r>
          </w:p>
          <w:p w:rsidR="002A5968" w:rsidRDefault="007D6BCE">
            <w:r>
              <w:t>(0.080</w:t>
            </w:r>
            <w:r w:rsidR="002A5968">
              <w:t>)</w:t>
            </w:r>
          </w:p>
        </w:tc>
        <w:tc>
          <w:tcPr>
            <w:tcW w:w="884" w:type="dxa"/>
          </w:tcPr>
          <w:p w:rsidR="002A5968" w:rsidRDefault="007D6BCE">
            <w:r>
              <w:t>ns</w:t>
            </w:r>
          </w:p>
        </w:tc>
        <w:tc>
          <w:tcPr>
            <w:tcW w:w="884" w:type="dxa"/>
          </w:tcPr>
          <w:p w:rsidR="002A5968" w:rsidRDefault="007D6BCE">
            <w:r>
              <w:t>ns</w:t>
            </w:r>
          </w:p>
        </w:tc>
        <w:tc>
          <w:tcPr>
            <w:tcW w:w="884" w:type="dxa"/>
          </w:tcPr>
          <w:p w:rsidR="002A5968" w:rsidRDefault="007D6BCE">
            <w:r>
              <w:t>ns</w:t>
            </w:r>
          </w:p>
        </w:tc>
        <w:tc>
          <w:tcPr>
            <w:tcW w:w="884" w:type="dxa"/>
          </w:tcPr>
          <w:p w:rsidR="002A5968" w:rsidRDefault="007D6BCE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7D6BCE" w:rsidRDefault="007D6BCE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2A5968">
            <w:r>
              <w:t>1985</w:t>
            </w:r>
          </w:p>
        </w:tc>
        <w:tc>
          <w:tcPr>
            <w:tcW w:w="884" w:type="dxa"/>
          </w:tcPr>
          <w:p w:rsidR="002A5968" w:rsidRDefault="004967CA">
            <w:r>
              <w:t>-0.20</w:t>
            </w:r>
          </w:p>
          <w:p w:rsidR="004967CA" w:rsidRDefault="004967CA">
            <w:r>
              <w:t>(0.076)</w:t>
            </w:r>
          </w:p>
        </w:tc>
        <w:tc>
          <w:tcPr>
            <w:tcW w:w="884" w:type="dxa"/>
          </w:tcPr>
          <w:p w:rsidR="002A5968" w:rsidRDefault="004967CA">
            <w:r>
              <w:t>ns</w:t>
            </w:r>
          </w:p>
        </w:tc>
        <w:tc>
          <w:tcPr>
            <w:tcW w:w="884" w:type="dxa"/>
          </w:tcPr>
          <w:p w:rsidR="002A5968" w:rsidRDefault="004967CA">
            <w:r>
              <w:t>ns</w:t>
            </w:r>
          </w:p>
        </w:tc>
        <w:tc>
          <w:tcPr>
            <w:tcW w:w="884" w:type="dxa"/>
          </w:tcPr>
          <w:p w:rsidR="002A5968" w:rsidRDefault="004967CA">
            <w:r>
              <w:t>ns</w:t>
            </w:r>
          </w:p>
        </w:tc>
        <w:tc>
          <w:tcPr>
            <w:tcW w:w="884" w:type="dxa"/>
          </w:tcPr>
          <w:p w:rsidR="002A5968" w:rsidRDefault="004967CA">
            <w:r>
              <w:t>ns</w:t>
            </w:r>
          </w:p>
        </w:tc>
        <w:tc>
          <w:tcPr>
            <w:tcW w:w="884" w:type="dxa"/>
          </w:tcPr>
          <w:p w:rsidR="002A5968" w:rsidRDefault="004967CA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 w:rsidP="004967CA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2A5968">
            <w:r>
              <w:t>1986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-0.28</w:t>
            </w:r>
          </w:p>
          <w:p w:rsidR="001840A5" w:rsidRDefault="001840A5">
            <w:r>
              <w:t>(0.11)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2A5968">
            <w:r>
              <w:t>1987</w:t>
            </w:r>
          </w:p>
        </w:tc>
        <w:tc>
          <w:tcPr>
            <w:tcW w:w="884" w:type="dxa"/>
          </w:tcPr>
          <w:p w:rsidR="002A5968" w:rsidRDefault="001840A5">
            <w:r>
              <w:t>-0.28</w:t>
            </w:r>
          </w:p>
          <w:p w:rsidR="001840A5" w:rsidRDefault="001840A5">
            <w:r>
              <w:t>(0.072)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-0.14</w:t>
            </w:r>
          </w:p>
          <w:p w:rsidR="001840A5" w:rsidRDefault="001840A5">
            <w:r>
              <w:t>(0.061)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1840A5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1840A5">
            <w:r>
              <w:t>1988</w:t>
            </w:r>
          </w:p>
        </w:tc>
        <w:tc>
          <w:tcPr>
            <w:tcW w:w="884" w:type="dxa"/>
          </w:tcPr>
          <w:p w:rsidR="002A5968" w:rsidRDefault="00B57EFA">
            <w:r>
              <w:t>-0.31</w:t>
            </w:r>
          </w:p>
          <w:p w:rsidR="00B57EFA" w:rsidRDefault="00B57EFA">
            <w:r>
              <w:t>(0.11)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B57EFA">
            <w:r>
              <w:t>1989</w:t>
            </w:r>
          </w:p>
        </w:tc>
        <w:tc>
          <w:tcPr>
            <w:tcW w:w="884" w:type="dxa"/>
          </w:tcPr>
          <w:p w:rsidR="002A5968" w:rsidRDefault="00B57EFA">
            <w:r>
              <w:t>-0.31</w:t>
            </w:r>
          </w:p>
          <w:p w:rsidR="00B57EFA" w:rsidRDefault="00B57EFA">
            <w:r>
              <w:t>(0.090)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0.23</w:t>
            </w:r>
          </w:p>
          <w:p w:rsidR="00B57EFA" w:rsidRDefault="00B57EFA">
            <w:r>
              <w:t>(0.057)</w:t>
            </w:r>
          </w:p>
        </w:tc>
        <w:tc>
          <w:tcPr>
            <w:tcW w:w="884" w:type="dxa"/>
          </w:tcPr>
          <w:p w:rsidR="002A5968" w:rsidRDefault="00B57EFA">
            <w:r>
              <w:t>0.46</w:t>
            </w:r>
          </w:p>
          <w:p w:rsidR="00B57EFA" w:rsidRDefault="00B57EFA">
            <w:r>
              <w:t>(0.18)</w:t>
            </w:r>
          </w:p>
        </w:tc>
        <w:tc>
          <w:tcPr>
            <w:tcW w:w="884" w:type="dxa"/>
          </w:tcPr>
          <w:p w:rsidR="002A5968" w:rsidRDefault="00B57EFA">
            <w:r>
              <w:t>ns</w:t>
            </w:r>
          </w:p>
        </w:tc>
        <w:tc>
          <w:tcPr>
            <w:tcW w:w="884" w:type="dxa"/>
          </w:tcPr>
          <w:p w:rsidR="002A5968" w:rsidRDefault="00B57EFA">
            <w:r>
              <w:t>-0.30</w:t>
            </w:r>
          </w:p>
          <w:p w:rsidR="00B57EFA" w:rsidRDefault="00B57EFA">
            <w:r>
              <w:t>(0.12)</w:t>
            </w:r>
          </w:p>
        </w:tc>
        <w:tc>
          <w:tcPr>
            <w:tcW w:w="884" w:type="dxa"/>
          </w:tcPr>
          <w:p w:rsidR="002A5968" w:rsidRDefault="00B03BB1">
            <w:r>
              <w:t>-0.59</w:t>
            </w:r>
          </w:p>
          <w:p w:rsidR="00B03BB1" w:rsidRDefault="00B03BB1">
            <w:r>
              <w:t>(0.24)</w:t>
            </w:r>
          </w:p>
        </w:tc>
        <w:tc>
          <w:tcPr>
            <w:tcW w:w="884" w:type="dxa"/>
          </w:tcPr>
          <w:p w:rsidR="002A5968" w:rsidRDefault="00B03BB1">
            <w:r>
              <w:t>-0.17</w:t>
            </w:r>
          </w:p>
          <w:p w:rsidR="00B03BB1" w:rsidRDefault="00B03BB1">
            <w:r>
              <w:t>(0.085)</w:t>
            </w:r>
          </w:p>
        </w:tc>
        <w:tc>
          <w:tcPr>
            <w:tcW w:w="884" w:type="dxa"/>
          </w:tcPr>
          <w:p w:rsidR="002A5968" w:rsidRDefault="00B03BB1">
            <w:r>
              <w:t>ns</w:t>
            </w:r>
          </w:p>
        </w:tc>
        <w:tc>
          <w:tcPr>
            <w:tcW w:w="884" w:type="dxa"/>
          </w:tcPr>
          <w:p w:rsidR="002A5968" w:rsidRDefault="00B03BB1">
            <w:r>
              <w:t>ns</w:t>
            </w:r>
          </w:p>
        </w:tc>
        <w:tc>
          <w:tcPr>
            <w:tcW w:w="884" w:type="dxa"/>
          </w:tcPr>
          <w:p w:rsidR="002A5968" w:rsidRDefault="00B03BB1">
            <w:r>
              <w:t>ns</w:t>
            </w:r>
          </w:p>
        </w:tc>
        <w:tc>
          <w:tcPr>
            <w:tcW w:w="884" w:type="dxa"/>
          </w:tcPr>
          <w:p w:rsidR="002A5968" w:rsidRDefault="00B03BB1">
            <w:r>
              <w:t>ns</w:t>
            </w:r>
          </w:p>
        </w:tc>
        <w:tc>
          <w:tcPr>
            <w:tcW w:w="884" w:type="dxa"/>
          </w:tcPr>
          <w:p w:rsidR="002A5968" w:rsidRDefault="00B03BB1">
            <w:r>
              <w:t>ns</w:t>
            </w:r>
          </w:p>
        </w:tc>
        <w:tc>
          <w:tcPr>
            <w:tcW w:w="884" w:type="dxa"/>
          </w:tcPr>
          <w:p w:rsidR="002A5968" w:rsidRDefault="00B03BB1">
            <w:r>
              <w:t>0.42</w:t>
            </w:r>
          </w:p>
          <w:p w:rsidR="00B03BB1" w:rsidRDefault="00B03BB1">
            <w:r>
              <w:t>(0.11)</w:t>
            </w:r>
          </w:p>
        </w:tc>
        <w:tc>
          <w:tcPr>
            <w:tcW w:w="884" w:type="dxa"/>
          </w:tcPr>
          <w:p w:rsidR="002A5968" w:rsidRDefault="00B03BB1">
            <w:r>
              <w:t>ns</w:t>
            </w:r>
          </w:p>
        </w:tc>
      </w:tr>
      <w:tr w:rsidR="007843E8" w:rsidTr="002A5968">
        <w:tc>
          <w:tcPr>
            <w:tcW w:w="884" w:type="dxa"/>
          </w:tcPr>
          <w:p w:rsidR="002A5968" w:rsidRDefault="00505FC2">
            <w:r>
              <w:t>1990</w:t>
            </w:r>
          </w:p>
        </w:tc>
        <w:tc>
          <w:tcPr>
            <w:tcW w:w="884" w:type="dxa"/>
          </w:tcPr>
          <w:p w:rsidR="002A5968" w:rsidRDefault="00505FC2">
            <w:r>
              <w:t>-0.44</w:t>
            </w:r>
          </w:p>
          <w:p w:rsidR="00505FC2" w:rsidRDefault="00505FC2">
            <w:r>
              <w:t>(0.092)</w:t>
            </w:r>
          </w:p>
        </w:tc>
        <w:tc>
          <w:tcPr>
            <w:tcW w:w="884" w:type="dxa"/>
          </w:tcPr>
          <w:p w:rsidR="002A5968" w:rsidRDefault="00505FC2">
            <w:r>
              <w:t>0.80</w:t>
            </w:r>
          </w:p>
          <w:p w:rsidR="00505FC2" w:rsidRDefault="00505FC2">
            <w:r>
              <w:t>(0.15)</w:t>
            </w:r>
          </w:p>
        </w:tc>
        <w:tc>
          <w:tcPr>
            <w:tcW w:w="884" w:type="dxa"/>
          </w:tcPr>
          <w:p w:rsidR="002A5968" w:rsidRDefault="00505FC2">
            <w:r>
              <w:t>-0.21</w:t>
            </w:r>
          </w:p>
          <w:p w:rsidR="00505FC2" w:rsidRDefault="00505FC2">
            <w:r>
              <w:t>(0.086)</w:t>
            </w:r>
          </w:p>
        </w:tc>
        <w:tc>
          <w:tcPr>
            <w:tcW w:w="884" w:type="dxa"/>
          </w:tcPr>
          <w:p w:rsidR="002A5968" w:rsidRDefault="001F1EDF">
            <w:r>
              <w:t>-0.47</w:t>
            </w:r>
          </w:p>
          <w:p w:rsidR="001F1EDF" w:rsidRDefault="001F1EDF">
            <w:r>
              <w:t>(0.14)</w:t>
            </w:r>
          </w:p>
        </w:tc>
        <w:tc>
          <w:tcPr>
            <w:tcW w:w="884" w:type="dxa"/>
          </w:tcPr>
          <w:p w:rsidR="002A5968" w:rsidRDefault="001F1EDF">
            <w:r>
              <w:t>ns</w:t>
            </w:r>
          </w:p>
        </w:tc>
        <w:tc>
          <w:tcPr>
            <w:tcW w:w="884" w:type="dxa"/>
          </w:tcPr>
          <w:p w:rsidR="002A5968" w:rsidRDefault="001F1EDF">
            <w:r>
              <w:t>ns</w:t>
            </w:r>
          </w:p>
        </w:tc>
        <w:tc>
          <w:tcPr>
            <w:tcW w:w="884" w:type="dxa"/>
          </w:tcPr>
          <w:p w:rsidR="002A5968" w:rsidRDefault="001F1EDF">
            <w:r>
              <w:t>ns</w:t>
            </w:r>
          </w:p>
        </w:tc>
        <w:tc>
          <w:tcPr>
            <w:tcW w:w="884" w:type="dxa"/>
          </w:tcPr>
          <w:p w:rsidR="002A5968" w:rsidRDefault="001F1EDF">
            <w:r>
              <w:t>ns</w:t>
            </w:r>
          </w:p>
        </w:tc>
        <w:tc>
          <w:tcPr>
            <w:tcW w:w="884" w:type="dxa"/>
          </w:tcPr>
          <w:p w:rsidR="002A5968" w:rsidRDefault="001F1EDF">
            <w:r>
              <w:t>0.32</w:t>
            </w:r>
          </w:p>
          <w:p w:rsidR="001F1EDF" w:rsidRDefault="001F1EDF">
            <w:r>
              <w:t>(0.13)</w:t>
            </w:r>
          </w:p>
        </w:tc>
        <w:tc>
          <w:tcPr>
            <w:tcW w:w="884" w:type="dxa"/>
          </w:tcPr>
          <w:p w:rsidR="002A5968" w:rsidRDefault="001F1EDF">
            <w:r>
              <w:t>ns</w:t>
            </w:r>
          </w:p>
        </w:tc>
        <w:tc>
          <w:tcPr>
            <w:tcW w:w="884" w:type="dxa"/>
          </w:tcPr>
          <w:p w:rsidR="001F1EDF" w:rsidRDefault="001F1EDF">
            <w:r>
              <w:t>ns</w:t>
            </w:r>
          </w:p>
        </w:tc>
        <w:tc>
          <w:tcPr>
            <w:tcW w:w="884" w:type="dxa"/>
          </w:tcPr>
          <w:p w:rsidR="002A5968" w:rsidRDefault="001F1EDF">
            <w:r>
              <w:t>0.42</w:t>
            </w:r>
          </w:p>
          <w:p w:rsidR="001F1EDF" w:rsidRDefault="001F1EDF">
            <w:r>
              <w:t>(0.13)</w:t>
            </w:r>
          </w:p>
        </w:tc>
        <w:tc>
          <w:tcPr>
            <w:tcW w:w="884" w:type="dxa"/>
          </w:tcPr>
          <w:p w:rsidR="002A5968" w:rsidRDefault="001F1EDF">
            <w:r>
              <w:t>ns</w:t>
            </w:r>
          </w:p>
        </w:tc>
        <w:tc>
          <w:tcPr>
            <w:tcW w:w="884" w:type="dxa"/>
          </w:tcPr>
          <w:p w:rsidR="002A5968" w:rsidRDefault="001F1EDF">
            <w:r>
              <w:t>-0.52</w:t>
            </w:r>
          </w:p>
          <w:p w:rsidR="001F1EDF" w:rsidRDefault="001F1EDF">
            <w:r>
              <w:t>(0.12)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</w:tr>
      <w:tr w:rsidR="007843E8" w:rsidTr="002A5968">
        <w:tc>
          <w:tcPr>
            <w:tcW w:w="884" w:type="dxa"/>
          </w:tcPr>
          <w:p w:rsidR="002A5968" w:rsidRDefault="00892C24">
            <w:r>
              <w:t>1991</w:t>
            </w:r>
          </w:p>
        </w:tc>
        <w:tc>
          <w:tcPr>
            <w:tcW w:w="884" w:type="dxa"/>
          </w:tcPr>
          <w:p w:rsidR="002A5968" w:rsidRDefault="00892C24">
            <w:r>
              <w:t>-0.39</w:t>
            </w:r>
          </w:p>
          <w:p w:rsidR="00892C24" w:rsidRDefault="00892C24">
            <w:r>
              <w:t>(0.10)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0.15</w:t>
            </w:r>
          </w:p>
          <w:p w:rsidR="00892C24" w:rsidRDefault="00892C24">
            <w:r>
              <w:t>(0.068)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892C24">
            <w:r>
              <w:t>1992</w:t>
            </w:r>
          </w:p>
        </w:tc>
        <w:tc>
          <w:tcPr>
            <w:tcW w:w="884" w:type="dxa"/>
          </w:tcPr>
          <w:p w:rsidR="002A5968" w:rsidRDefault="00892C24">
            <w:r>
              <w:t>-0.76</w:t>
            </w:r>
          </w:p>
          <w:p w:rsidR="00892C24" w:rsidRDefault="00892C24">
            <w:r>
              <w:t>(0.17)</w:t>
            </w:r>
          </w:p>
        </w:tc>
        <w:tc>
          <w:tcPr>
            <w:tcW w:w="884" w:type="dxa"/>
          </w:tcPr>
          <w:p w:rsidR="002A5968" w:rsidRDefault="00892C24">
            <w:r>
              <w:t>-0.52</w:t>
            </w:r>
          </w:p>
          <w:p w:rsidR="00892C24" w:rsidRDefault="00892C24">
            <w:r>
              <w:t>(0.16)</w:t>
            </w:r>
          </w:p>
        </w:tc>
        <w:tc>
          <w:tcPr>
            <w:tcW w:w="884" w:type="dxa"/>
          </w:tcPr>
          <w:p w:rsidR="002A5968" w:rsidRDefault="00892C24">
            <w:r>
              <w:t>-0.40</w:t>
            </w:r>
          </w:p>
          <w:p w:rsidR="00892C24" w:rsidRDefault="00892C24">
            <w:r>
              <w:t>(0.13)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892C24">
            <w:r>
              <w:t>1993</w:t>
            </w:r>
          </w:p>
        </w:tc>
        <w:tc>
          <w:tcPr>
            <w:tcW w:w="884" w:type="dxa"/>
          </w:tcPr>
          <w:p w:rsidR="00892C24" w:rsidRDefault="00892C24">
            <w:r>
              <w:t>-0.40</w:t>
            </w:r>
          </w:p>
          <w:p w:rsidR="00892C24" w:rsidRDefault="00892C24">
            <w:r>
              <w:t>(0.11)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ns</w:t>
            </w:r>
          </w:p>
        </w:tc>
        <w:tc>
          <w:tcPr>
            <w:tcW w:w="884" w:type="dxa"/>
          </w:tcPr>
          <w:p w:rsidR="002A5968" w:rsidRDefault="00892C24">
            <w:r>
              <w:t>0.25</w:t>
            </w:r>
          </w:p>
          <w:p w:rsidR="00892C24" w:rsidRDefault="00892C24">
            <w:r>
              <w:t>(0.12)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892C24">
            <w:r>
              <w:t>1994</w:t>
            </w:r>
          </w:p>
        </w:tc>
        <w:tc>
          <w:tcPr>
            <w:tcW w:w="884" w:type="dxa"/>
          </w:tcPr>
          <w:p w:rsidR="002A5968" w:rsidRDefault="00A352FF">
            <w:r>
              <w:t>-0.81</w:t>
            </w:r>
          </w:p>
          <w:p w:rsidR="00A352FF" w:rsidRDefault="00A352FF">
            <w:r>
              <w:t>(0.12)</w:t>
            </w:r>
          </w:p>
        </w:tc>
        <w:tc>
          <w:tcPr>
            <w:tcW w:w="884" w:type="dxa"/>
          </w:tcPr>
          <w:p w:rsidR="002A5968" w:rsidRDefault="00A352FF">
            <w:r>
              <w:t>ns</w:t>
            </w:r>
          </w:p>
        </w:tc>
        <w:tc>
          <w:tcPr>
            <w:tcW w:w="884" w:type="dxa"/>
          </w:tcPr>
          <w:p w:rsidR="002A5968" w:rsidRDefault="00A352FF">
            <w:r>
              <w:t>ns</w:t>
            </w:r>
          </w:p>
        </w:tc>
        <w:tc>
          <w:tcPr>
            <w:tcW w:w="884" w:type="dxa"/>
          </w:tcPr>
          <w:p w:rsidR="002A5968" w:rsidRDefault="00A352FF">
            <w:r>
              <w:t>-0.40</w:t>
            </w:r>
          </w:p>
          <w:p w:rsidR="00A352FF" w:rsidRDefault="00A352FF">
            <w:r>
              <w:t>(0.13)</w:t>
            </w:r>
          </w:p>
        </w:tc>
        <w:tc>
          <w:tcPr>
            <w:tcW w:w="884" w:type="dxa"/>
          </w:tcPr>
          <w:p w:rsidR="002A5968" w:rsidRDefault="00A352FF">
            <w:r>
              <w:t>0.26</w:t>
            </w:r>
          </w:p>
          <w:p w:rsidR="00A352FF" w:rsidRDefault="00A352FF">
            <w:r>
              <w:t>(0.065)</w:t>
            </w:r>
          </w:p>
        </w:tc>
        <w:tc>
          <w:tcPr>
            <w:tcW w:w="884" w:type="dxa"/>
          </w:tcPr>
          <w:p w:rsidR="002A5968" w:rsidRDefault="00A352FF">
            <w:r>
              <w:t>-0.21</w:t>
            </w:r>
          </w:p>
          <w:p w:rsidR="00A352FF" w:rsidRDefault="00A352FF">
            <w:r>
              <w:t>(0.088)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7843E8">
            <w:r>
              <w:t>1995</w:t>
            </w:r>
          </w:p>
        </w:tc>
        <w:tc>
          <w:tcPr>
            <w:tcW w:w="884" w:type="dxa"/>
          </w:tcPr>
          <w:p w:rsidR="002A5968" w:rsidRDefault="007843E8">
            <w:r>
              <w:t>-0.25</w:t>
            </w:r>
          </w:p>
          <w:p w:rsidR="007843E8" w:rsidRDefault="007843E8">
            <w:r>
              <w:t>(0.056)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7843E8">
            <w:r>
              <w:t>ns</w:t>
            </w:r>
          </w:p>
        </w:tc>
        <w:tc>
          <w:tcPr>
            <w:tcW w:w="884" w:type="dxa"/>
          </w:tcPr>
          <w:p w:rsidR="002A5968" w:rsidRDefault="007843E8">
            <w:r>
              <w:t>ns</w:t>
            </w:r>
          </w:p>
        </w:tc>
        <w:tc>
          <w:tcPr>
            <w:tcW w:w="884" w:type="dxa"/>
          </w:tcPr>
          <w:p w:rsidR="002A5968" w:rsidRDefault="007843E8">
            <w:r>
              <w:t>-0.22</w:t>
            </w:r>
          </w:p>
          <w:p w:rsidR="007843E8" w:rsidRDefault="007843E8">
            <w:r>
              <w:t>(0.088)</w:t>
            </w:r>
          </w:p>
        </w:tc>
        <w:tc>
          <w:tcPr>
            <w:tcW w:w="884" w:type="dxa"/>
          </w:tcPr>
          <w:p w:rsidR="002A5968" w:rsidRDefault="007843E8">
            <w:r>
              <w:t>ns</w:t>
            </w:r>
          </w:p>
        </w:tc>
        <w:tc>
          <w:tcPr>
            <w:tcW w:w="884" w:type="dxa"/>
          </w:tcPr>
          <w:p w:rsidR="002A5968" w:rsidRDefault="007843E8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D93EF2">
            <w:r>
              <w:t>1996</w:t>
            </w:r>
          </w:p>
        </w:tc>
        <w:tc>
          <w:tcPr>
            <w:tcW w:w="884" w:type="dxa"/>
          </w:tcPr>
          <w:p w:rsidR="002A5968" w:rsidRDefault="00D93EF2">
            <w:r>
              <w:t>-0.30</w:t>
            </w:r>
          </w:p>
          <w:p w:rsidR="00D93EF2" w:rsidRDefault="00D93EF2">
            <w:r>
              <w:t>(0.079)</w:t>
            </w:r>
          </w:p>
        </w:tc>
        <w:tc>
          <w:tcPr>
            <w:tcW w:w="884" w:type="dxa"/>
          </w:tcPr>
          <w:p w:rsidR="002A5968" w:rsidRDefault="00D93EF2">
            <w:r>
              <w:t>-0.20</w:t>
            </w:r>
          </w:p>
          <w:p w:rsidR="00D93EF2" w:rsidRDefault="00D93EF2">
            <w:r>
              <w:t>(0.087)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0.11</w:t>
            </w:r>
          </w:p>
          <w:p w:rsidR="00D93EF2" w:rsidRDefault="00D93EF2">
            <w:r>
              <w:t>(0.053)</w:t>
            </w:r>
          </w:p>
        </w:tc>
        <w:tc>
          <w:tcPr>
            <w:tcW w:w="884" w:type="dxa"/>
          </w:tcPr>
          <w:p w:rsidR="002A5968" w:rsidRDefault="00D93EF2">
            <w:r>
              <w:t>0.16</w:t>
            </w:r>
          </w:p>
          <w:p w:rsidR="00D93EF2" w:rsidRDefault="00D93EF2">
            <w:r>
              <w:t>(0.063)</w:t>
            </w:r>
          </w:p>
        </w:tc>
        <w:tc>
          <w:tcPr>
            <w:tcW w:w="884" w:type="dxa"/>
          </w:tcPr>
          <w:p w:rsidR="002A5968" w:rsidRDefault="00D93EF2">
            <w:r>
              <w:t>0.30</w:t>
            </w:r>
          </w:p>
          <w:p w:rsidR="00D93EF2" w:rsidRDefault="00D93EF2">
            <w:r>
              <w:t>(0.10)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D93EF2">
            <w:r>
              <w:t>1997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-0.24</w:t>
            </w:r>
          </w:p>
          <w:p w:rsidR="00D93EF2" w:rsidRDefault="00D93EF2">
            <w:r>
              <w:lastRenderedPageBreak/>
              <w:t>(0.12)</w:t>
            </w:r>
          </w:p>
        </w:tc>
        <w:tc>
          <w:tcPr>
            <w:tcW w:w="884" w:type="dxa"/>
          </w:tcPr>
          <w:p w:rsidR="002A5968" w:rsidRDefault="00D93EF2">
            <w:r>
              <w:lastRenderedPageBreak/>
              <w:t>ns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0.38</w:t>
            </w:r>
          </w:p>
          <w:p w:rsidR="00D93EF2" w:rsidRDefault="00D93EF2">
            <w:r>
              <w:lastRenderedPageBreak/>
              <w:t>(0.18)</w:t>
            </w:r>
          </w:p>
        </w:tc>
        <w:tc>
          <w:tcPr>
            <w:tcW w:w="884" w:type="dxa"/>
          </w:tcPr>
          <w:p w:rsidR="002A5968" w:rsidRDefault="00D93EF2">
            <w:r>
              <w:lastRenderedPageBreak/>
              <w:t>ns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ns</w:t>
            </w:r>
          </w:p>
        </w:tc>
        <w:tc>
          <w:tcPr>
            <w:tcW w:w="884" w:type="dxa"/>
          </w:tcPr>
          <w:p w:rsidR="002A5968" w:rsidRDefault="00D93EF2">
            <w:r>
              <w:t>-0.19</w:t>
            </w:r>
          </w:p>
          <w:p w:rsidR="00D93EF2" w:rsidRDefault="00D93EF2">
            <w:r>
              <w:lastRenderedPageBreak/>
              <w:t>(0.084)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AF3389">
            <w:r>
              <w:lastRenderedPageBreak/>
              <w:t>1998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0.44</w:t>
            </w:r>
          </w:p>
          <w:p w:rsidR="00AF3389" w:rsidRDefault="00AF3389">
            <w:r>
              <w:t>(0.14)</w:t>
            </w:r>
          </w:p>
        </w:tc>
        <w:tc>
          <w:tcPr>
            <w:tcW w:w="884" w:type="dxa"/>
          </w:tcPr>
          <w:p w:rsidR="002A5968" w:rsidRDefault="00AF3389">
            <w:r>
              <w:t>-0.43</w:t>
            </w:r>
          </w:p>
          <w:p w:rsidR="00AF3389" w:rsidRDefault="00AF3389">
            <w:r>
              <w:t>(0.19)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</w:tr>
      <w:tr w:rsidR="007843E8" w:rsidTr="002A5968">
        <w:tc>
          <w:tcPr>
            <w:tcW w:w="884" w:type="dxa"/>
          </w:tcPr>
          <w:p w:rsidR="002A5968" w:rsidRDefault="00AF3389">
            <w:r>
              <w:t>1999</w:t>
            </w:r>
          </w:p>
        </w:tc>
        <w:tc>
          <w:tcPr>
            <w:tcW w:w="884" w:type="dxa"/>
          </w:tcPr>
          <w:p w:rsidR="002A5968" w:rsidRDefault="00AF3389">
            <w:r>
              <w:t>-0.29</w:t>
            </w:r>
          </w:p>
          <w:p w:rsidR="00AF3389" w:rsidRDefault="00AF3389">
            <w:r>
              <w:t>(0.082)</w:t>
            </w:r>
          </w:p>
        </w:tc>
        <w:tc>
          <w:tcPr>
            <w:tcW w:w="884" w:type="dxa"/>
          </w:tcPr>
          <w:p w:rsidR="002A5968" w:rsidRDefault="00AF3389">
            <w:r>
              <w:t>0.37</w:t>
            </w:r>
          </w:p>
          <w:p w:rsidR="00AF3389" w:rsidRDefault="00AF3389">
            <w:r>
              <w:t>(0.092)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AF3389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AF3389">
            <w:r>
              <w:t>2000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0.17</w:t>
            </w:r>
          </w:p>
          <w:p w:rsidR="004011BC" w:rsidRDefault="004011BC">
            <w:r>
              <w:t>(0.079)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0.11</w:t>
            </w:r>
          </w:p>
          <w:p w:rsidR="004011BC" w:rsidRDefault="004011BC">
            <w:r>
              <w:t>(0.038)</w:t>
            </w:r>
          </w:p>
        </w:tc>
        <w:tc>
          <w:tcPr>
            <w:tcW w:w="884" w:type="dxa"/>
          </w:tcPr>
          <w:p w:rsidR="002A5968" w:rsidRDefault="004011BC">
            <w:r>
              <w:t>0.32</w:t>
            </w:r>
          </w:p>
          <w:p w:rsidR="004011BC" w:rsidRDefault="004011BC">
            <w:r>
              <w:t>(0.10)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0.22</w:t>
            </w:r>
          </w:p>
          <w:p w:rsidR="004011BC" w:rsidRDefault="004011BC">
            <w:r>
              <w:t>(0.058)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AF3389">
            <w:r>
              <w:t>2001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AF3389">
            <w:r>
              <w:t>2002</w:t>
            </w:r>
          </w:p>
        </w:tc>
        <w:tc>
          <w:tcPr>
            <w:tcW w:w="884" w:type="dxa"/>
          </w:tcPr>
          <w:p w:rsidR="002A5968" w:rsidRDefault="004011BC">
            <w:r>
              <w:t>-0.34</w:t>
            </w:r>
          </w:p>
          <w:p w:rsidR="004011BC" w:rsidRDefault="004011BC">
            <w:r>
              <w:t>(0.077)</w:t>
            </w:r>
          </w:p>
        </w:tc>
        <w:tc>
          <w:tcPr>
            <w:tcW w:w="884" w:type="dxa"/>
          </w:tcPr>
          <w:p w:rsidR="002A5968" w:rsidRDefault="004011BC">
            <w:r>
              <w:t>-0.24</w:t>
            </w:r>
          </w:p>
          <w:p w:rsidR="004011BC" w:rsidRDefault="004011BC">
            <w:r>
              <w:t>(0.01)</w:t>
            </w:r>
          </w:p>
        </w:tc>
        <w:tc>
          <w:tcPr>
            <w:tcW w:w="884" w:type="dxa"/>
          </w:tcPr>
          <w:p w:rsidR="002A5968" w:rsidRDefault="004011BC">
            <w:r>
              <w:t>-0.16</w:t>
            </w:r>
          </w:p>
          <w:p w:rsidR="004011BC" w:rsidRDefault="004011BC">
            <w:r>
              <w:t>(0.077)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-0.18</w:t>
            </w:r>
          </w:p>
          <w:p w:rsidR="004011BC" w:rsidRDefault="004011BC">
            <w:r>
              <w:t>(0.074)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0.28</w:t>
            </w:r>
          </w:p>
          <w:p w:rsidR="004011BC" w:rsidRDefault="004011BC">
            <w:r>
              <w:t>(0.089)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-0.19</w:t>
            </w:r>
          </w:p>
          <w:p w:rsidR="004011BC" w:rsidRDefault="004011BC">
            <w:r>
              <w:t>(0.093)</w:t>
            </w:r>
          </w:p>
        </w:tc>
        <w:tc>
          <w:tcPr>
            <w:tcW w:w="884" w:type="dxa"/>
          </w:tcPr>
          <w:p w:rsidR="002A5968" w:rsidRDefault="004011BC">
            <w:r>
              <w:t>0.28</w:t>
            </w:r>
          </w:p>
          <w:p w:rsidR="004011BC" w:rsidRDefault="004011BC">
            <w:r>
              <w:t>(0.089)</w:t>
            </w:r>
          </w:p>
        </w:tc>
      </w:tr>
      <w:tr w:rsidR="007843E8" w:rsidTr="002A5968">
        <w:tc>
          <w:tcPr>
            <w:tcW w:w="884" w:type="dxa"/>
          </w:tcPr>
          <w:p w:rsidR="002A5968" w:rsidRDefault="00AF3389">
            <w:r>
              <w:t>2003</w:t>
            </w:r>
          </w:p>
        </w:tc>
        <w:tc>
          <w:tcPr>
            <w:tcW w:w="884" w:type="dxa"/>
          </w:tcPr>
          <w:p w:rsidR="002A5968" w:rsidRDefault="004011BC">
            <w:r>
              <w:t>-0.58</w:t>
            </w:r>
          </w:p>
          <w:p w:rsidR="004011BC" w:rsidRDefault="004011BC">
            <w:r>
              <w:t>(0.088)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ns</w:t>
            </w:r>
          </w:p>
        </w:tc>
        <w:tc>
          <w:tcPr>
            <w:tcW w:w="884" w:type="dxa"/>
          </w:tcPr>
          <w:p w:rsidR="002A5968" w:rsidRDefault="004011BC">
            <w:r>
              <w:t>-0.24</w:t>
            </w:r>
          </w:p>
          <w:p w:rsidR="004011BC" w:rsidRDefault="004011BC">
            <w:r>
              <w:t>(0.10)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AF3389">
            <w:r>
              <w:t>2004</w:t>
            </w:r>
          </w:p>
        </w:tc>
        <w:tc>
          <w:tcPr>
            <w:tcW w:w="884" w:type="dxa"/>
          </w:tcPr>
          <w:p w:rsidR="002A5968" w:rsidRDefault="00A1164D">
            <w:r>
              <w:t>-0.24</w:t>
            </w:r>
          </w:p>
          <w:p w:rsidR="00A1164D" w:rsidRDefault="00A1164D">
            <w:r>
              <w:t>(0.088)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A1164D">
            <w:r>
              <w:t>ns</w:t>
            </w:r>
          </w:p>
        </w:tc>
        <w:tc>
          <w:tcPr>
            <w:tcW w:w="884" w:type="dxa"/>
          </w:tcPr>
          <w:p w:rsidR="002A5968" w:rsidRDefault="00A1164D">
            <w:r>
              <w:t>ns</w:t>
            </w:r>
          </w:p>
        </w:tc>
        <w:tc>
          <w:tcPr>
            <w:tcW w:w="884" w:type="dxa"/>
          </w:tcPr>
          <w:p w:rsidR="002A5968" w:rsidRDefault="00A1164D">
            <w:r>
              <w:t>0.39</w:t>
            </w:r>
          </w:p>
          <w:p w:rsidR="00A1164D" w:rsidRDefault="00A1164D">
            <w:r>
              <w:t>(0.15)</w:t>
            </w:r>
          </w:p>
        </w:tc>
        <w:tc>
          <w:tcPr>
            <w:tcW w:w="884" w:type="dxa"/>
          </w:tcPr>
          <w:p w:rsidR="002A5968" w:rsidRDefault="00A1164D">
            <w:r>
              <w:t>ns</w:t>
            </w:r>
          </w:p>
        </w:tc>
        <w:tc>
          <w:tcPr>
            <w:tcW w:w="884" w:type="dxa"/>
          </w:tcPr>
          <w:p w:rsidR="002A5968" w:rsidRDefault="00A1164D">
            <w:r>
              <w:t>ns</w:t>
            </w:r>
          </w:p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  <w:tc>
          <w:tcPr>
            <w:tcW w:w="884" w:type="dxa"/>
          </w:tcPr>
          <w:p w:rsidR="002A5968" w:rsidRDefault="002A5968"/>
        </w:tc>
      </w:tr>
      <w:tr w:rsidR="007843E8" w:rsidTr="002A5968">
        <w:tc>
          <w:tcPr>
            <w:tcW w:w="884" w:type="dxa"/>
          </w:tcPr>
          <w:p w:rsidR="002A5968" w:rsidRDefault="00AF3389">
            <w:r>
              <w:t>2005</w:t>
            </w:r>
          </w:p>
        </w:tc>
        <w:tc>
          <w:tcPr>
            <w:tcW w:w="884" w:type="dxa"/>
          </w:tcPr>
          <w:p w:rsidR="002A5968" w:rsidRDefault="00CD09D1">
            <w:r>
              <w:t>-0.26</w:t>
            </w:r>
          </w:p>
          <w:p w:rsidR="00CD09D1" w:rsidRDefault="00CD09D1">
            <w:r>
              <w:t>(0.19)</w:t>
            </w:r>
          </w:p>
        </w:tc>
        <w:tc>
          <w:tcPr>
            <w:tcW w:w="884" w:type="dxa"/>
          </w:tcPr>
          <w:p w:rsidR="002A5968" w:rsidRDefault="00CD09D1">
            <w:r>
              <w:t>ns</w:t>
            </w:r>
          </w:p>
        </w:tc>
        <w:tc>
          <w:tcPr>
            <w:tcW w:w="884" w:type="dxa"/>
          </w:tcPr>
          <w:p w:rsidR="002A5968" w:rsidRDefault="00CD09D1">
            <w:r>
              <w:t>ns</w:t>
            </w:r>
          </w:p>
        </w:tc>
        <w:tc>
          <w:tcPr>
            <w:tcW w:w="884" w:type="dxa"/>
          </w:tcPr>
          <w:p w:rsidR="002A5968" w:rsidRDefault="00CD09D1">
            <w:r>
              <w:t>-0.53</w:t>
            </w:r>
          </w:p>
          <w:p w:rsidR="00CD09D1" w:rsidRDefault="00CD09D1">
            <w:r>
              <w:t>(0.14)</w:t>
            </w:r>
          </w:p>
        </w:tc>
        <w:tc>
          <w:tcPr>
            <w:tcW w:w="884" w:type="dxa"/>
          </w:tcPr>
          <w:p w:rsidR="002A5968" w:rsidRDefault="00CD09D1">
            <w:r>
              <w:t>-0.49</w:t>
            </w:r>
          </w:p>
          <w:p w:rsidR="00CD09D1" w:rsidRDefault="00CD09D1">
            <w:r>
              <w:t>(0.17)</w:t>
            </w:r>
          </w:p>
        </w:tc>
        <w:tc>
          <w:tcPr>
            <w:tcW w:w="884" w:type="dxa"/>
          </w:tcPr>
          <w:p w:rsidR="002A5968" w:rsidRDefault="00CD09D1">
            <w:r>
              <w:t>0.29</w:t>
            </w:r>
          </w:p>
          <w:p w:rsidR="00CD09D1" w:rsidRDefault="00CD09D1">
            <w:r>
              <w:t>(0.086)</w:t>
            </w:r>
          </w:p>
        </w:tc>
        <w:tc>
          <w:tcPr>
            <w:tcW w:w="884" w:type="dxa"/>
          </w:tcPr>
          <w:p w:rsidR="002A5968" w:rsidRDefault="00CD09D1">
            <w:r>
              <w:t>ns</w:t>
            </w:r>
          </w:p>
        </w:tc>
        <w:tc>
          <w:tcPr>
            <w:tcW w:w="884" w:type="dxa"/>
          </w:tcPr>
          <w:p w:rsidR="002A5968" w:rsidRDefault="00CD09D1">
            <w:r>
              <w:t>0.12</w:t>
            </w:r>
          </w:p>
          <w:p w:rsidR="00CD09D1" w:rsidRDefault="00CD09D1">
            <w:r>
              <w:t>(0.054)</w:t>
            </w:r>
          </w:p>
        </w:tc>
        <w:tc>
          <w:tcPr>
            <w:tcW w:w="884" w:type="dxa"/>
          </w:tcPr>
          <w:p w:rsidR="002A5968" w:rsidRDefault="00CD09D1">
            <w:r>
              <w:t>ns</w:t>
            </w:r>
          </w:p>
        </w:tc>
        <w:tc>
          <w:tcPr>
            <w:tcW w:w="884" w:type="dxa"/>
          </w:tcPr>
          <w:p w:rsidR="002A5968" w:rsidRDefault="00CD09D1">
            <w:r>
              <w:t>-0.61</w:t>
            </w:r>
          </w:p>
          <w:p w:rsidR="00CD09D1" w:rsidRDefault="00CD09D1">
            <w:r>
              <w:t>(0.16)</w:t>
            </w:r>
          </w:p>
        </w:tc>
        <w:tc>
          <w:tcPr>
            <w:tcW w:w="884" w:type="dxa"/>
          </w:tcPr>
          <w:p w:rsidR="002A5968" w:rsidRDefault="00CD09D1">
            <w:r>
              <w:t>ns</w:t>
            </w:r>
          </w:p>
        </w:tc>
        <w:tc>
          <w:tcPr>
            <w:tcW w:w="884" w:type="dxa"/>
          </w:tcPr>
          <w:p w:rsidR="002A5968" w:rsidRDefault="00CD09D1">
            <w:r>
              <w:t>ns</w:t>
            </w:r>
          </w:p>
        </w:tc>
        <w:tc>
          <w:tcPr>
            <w:tcW w:w="884" w:type="dxa"/>
          </w:tcPr>
          <w:p w:rsidR="002A5968" w:rsidRDefault="00CD09D1">
            <w:r>
              <w:t>0.18</w:t>
            </w:r>
          </w:p>
          <w:p w:rsidR="00CD09D1" w:rsidRDefault="00CD09D1">
            <w:r>
              <w:t>(0.086)</w:t>
            </w:r>
          </w:p>
        </w:tc>
        <w:tc>
          <w:tcPr>
            <w:tcW w:w="884" w:type="dxa"/>
          </w:tcPr>
          <w:p w:rsidR="002A5968" w:rsidRDefault="00CD09D1">
            <w:r>
              <w:t>-0.20</w:t>
            </w:r>
          </w:p>
          <w:p w:rsidR="00CD09D1" w:rsidRDefault="00CD09D1">
            <w:r>
              <w:t>(0.072)</w:t>
            </w:r>
          </w:p>
        </w:tc>
        <w:tc>
          <w:tcPr>
            <w:tcW w:w="884" w:type="dxa"/>
          </w:tcPr>
          <w:p w:rsidR="002A5968" w:rsidRDefault="00CD09D1">
            <w:r>
              <w:t>ns</w:t>
            </w:r>
            <w:bookmarkStart w:id="0" w:name="_GoBack"/>
            <w:bookmarkEnd w:id="0"/>
          </w:p>
        </w:tc>
      </w:tr>
    </w:tbl>
    <w:p w:rsidR="0086267D" w:rsidRDefault="00CD09D1"/>
    <w:sectPr w:rsidR="0086267D" w:rsidSect="002A59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968"/>
    <w:rsid w:val="001840A5"/>
    <w:rsid w:val="001F1EDF"/>
    <w:rsid w:val="002A5968"/>
    <w:rsid w:val="004011BC"/>
    <w:rsid w:val="004967CA"/>
    <w:rsid w:val="00505FC2"/>
    <w:rsid w:val="005A52E7"/>
    <w:rsid w:val="006B18E4"/>
    <w:rsid w:val="007843E8"/>
    <w:rsid w:val="007D6BCE"/>
    <w:rsid w:val="00892C24"/>
    <w:rsid w:val="00924350"/>
    <w:rsid w:val="00A1164D"/>
    <w:rsid w:val="00A352FF"/>
    <w:rsid w:val="00AF3389"/>
    <w:rsid w:val="00B03BB1"/>
    <w:rsid w:val="00B11257"/>
    <w:rsid w:val="00B57EFA"/>
    <w:rsid w:val="00CD09D1"/>
    <w:rsid w:val="00D93EF2"/>
    <w:rsid w:val="00E6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2E7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9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2E7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9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8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Björklund</dc:creator>
  <cp:lastModifiedBy>Mats Björklund</cp:lastModifiedBy>
  <cp:revision>14</cp:revision>
  <dcterms:created xsi:type="dcterms:W3CDTF">2013-08-30T10:57:00Z</dcterms:created>
  <dcterms:modified xsi:type="dcterms:W3CDTF">2013-08-30T11:45:00Z</dcterms:modified>
</cp:coreProperties>
</file>